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78E" w:rsidRPr="00A8678E" w:rsidRDefault="00A8678E" w:rsidP="00A8678E">
      <w:pPr>
        <w:rPr>
          <w:rFonts w:ascii="Times New Roman" w:hAnsi="Times New Roman" w:cs="Times New Roman"/>
          <w:b/>
          <w:sz w:val="24"/>
          <w:szCs w:val="24"/>
        </w:rPr>
      </w:pPr>
      <w:r w:rsidRPr="00A8678E">
        <w:rPr>
          <w:rFonts w:ascii="Times New Roman" w:hAnsi="Times New Roman" w:cs="Times New Roman" w:hint="eastAsia"/>
          <w:b/>
          <w:sz w:val="24"/>
          <w:szCs w:val="24"/>
        </w:rPr>
        <w:t xml:space="preserve">Table S2 Proportions of expressed genes along all chromosomes in </w:t>
      </w:r>
      <w:r w:rsidRPr="00A8678E">
        <w:rPr>
          <w:rFonts w:ascii="Times New Roman" w:hAnsi="Times New Roman" w:cs="Times New Roman"/>
          <w:b/>
          <w:sz w:val="24"/>
          <w:szCs w:val="24"/>
        </w:rPr>
        <w:t>‘</w:t>
      </w:r>
      <w:r w:rsidRPr="00A8678E">
        <w:rPr>
          <w:rFonts w:ascii="Times New Roman" w:hAnsi="Times New Roman" w:cs="Times New Roman" w:hint="eastAsia"/>
          <w:b/>
          <w:sz w:val="24"/>
          <w:szCs w:val="24"/>
        </w:rPr>
        <w:t>Oro</w:t>
      </w:r>
      <w:r w:rsidRPr="00A8678E">
        <w:rPr>
          <w:rFonts w:ascii="Times New Roman" w:hAnsi="Times New Roman" w:cs="Times New Roman"/>
          <w:b/>
          <w:sz w:val="24"/>
          <w:szCs w:val="24"/>
        </w:rPr>
        <w:t>’</w:t>
      </w:r>
    </w:p>
    <w:tbl>
      <w:tblPr>
        <w:tblW w:w="778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440"/>
        <w:gridCol w:w="1500"/>
        <w:gridCol w:w="1600"/>
        <w:gridCol w:w="1080"/>
      </w:tblGrid>
      <w:tr w:rsidR="00A8678E" w:rsidRPr="00A8678E" w:rsidTr="002F64A0">
        <w:trPr>
          <w:trHeight w:val="54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78E" w:rsidRPr="00A8678E" w:rsidRDefault="00A8678E" w:rsidP="008C5E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hroso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678E" w:rsidRPr="00A8678E" w:rsidRDefault="00A8678E" w:rsidP="008C5E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eference gen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678E" w:rsidRPr="00A8678E" w:rsidRDefault="00A8678E" w:rsidP="008C5E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xpressed gen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78E" w:rsidRPr="00A8678E" w:rsidRDefault="00A8678E" w:rsidP="008C5EF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8678E" w:rsidRPr="00A8678E" w:rsidTr="002F64A0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4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6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89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78E" w:rsidRPr="00A8678E" w:rsidTr="002F64A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8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78E" w:rsidRPr="00A8678E" w:rsidTr="002F64A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8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78E" w:rsidRPr="00A8678E" w:rsidTr="002F64A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3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78E" w:rsidRPr="00A8678E" w:rsidTr="002F64A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2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78E" w:rsidRPr="00A8678E" w:rsidTr="002F64A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2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78E" w:rsidRPr="00A8678E" w:rsidTr="002F64A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78E" w:rsidRPr="00A8678E" w:rsidTr="002F64A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7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78E" w:rsidRPr="00A8678E" w:rsidTr="002F64A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9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78E" w:rsidRPr="00A8678E" w:rsidTr="002F64A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9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78E" w:rsidRPr="00A8678E" w:rsidTr="002F64A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8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78E" w:rsidRPr="00A8678E" w:rsidTr="002F64A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14%</w:t>
            </w: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78E" w:rsidRPr="00A8678E" w:rsidTr="002F64A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3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78E" w:rsidRPr="00A8678E" w:rsidTr="002F64A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78E" w:rsidRPr="00A8678E" w:rsidTr="002F64A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5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78E" w:rsidRPr="00A8678E" w:rsidTr="002F64A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3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78E" w:rsidRPr="00A8678E" w:rsidTr="002F64A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78E" w:rsidRPr="00A8678E" w:rsidTr="002F64A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8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8678E" w:rsidRPr="00A8678E" w:rsidTr="002F64A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8E" w:rsidRPr="00A8678E" w:rsidRDefault="00A8678E" w:rsidP="008C5E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7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A8678E" w:rsidRPr="00A8678E" w:rsidRDefault="00A8678E" w:rsidP="00A8678E">
      <w:pPr>
        <w:rPr>
          <w:rFonts w:ascii="Times New Roman" w:hAnsi="Times New Roman" w:cs="Times New Roman"/>
          <w:sz w:val="20"/>
          <w:szCs w:val="20"/>
        </w:rPr>
      </w:pPr>
      <w:r w:rsidRPr="00A8678E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A8678E">
        <w:rPr>
          <w:rFonts w:ascii="Times New Roman" w:hAnsi="Times New Roman" w:cs="Times New Roman"/>
          <w:sz w:val="20"/>
          <w:szCs w:val="20"/>
        </w:rPr>
        <w:t xml:space="preserve"> One sample student test, P&lt;0.01</w:t>
      </w:r>
    </w:p>
    <w:p w:rsidR="00F63E0A" w:rsidRPr="00A8678E" w:rsidRDefault="00B67822">
      <w:bookmarkStart w:id="0" w:name="_GoBack"/>
      <w:bookmarkEnd w:id="0"/>
    </w:p>
    <w:sectPr w:rsidR="00F63E0A" w:rsidRPr="00A867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7822" w:rsidRDefault="00B67822" w:rsidP="00A8678E">
      <w:r>
        <w:separator/>
      </w:r>
    </w:p>
  </w:endnote>
  <w:endnote w:type="continuationSeparator" w:id="0">
    <w:p w:rsidR="00B67822" w:rsidRDefault="00B67822" w:rsidP="00A86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7822" w:rsidRDefault="00B67822" w:rsidP="00A8678E">
      <w:r>
        <w:separator/>
      </w:r>
    </w:p>
  </w:footnote>
  <w:footnote w:type="continuationSeparator" w:id="0">
    <w:p w:rsidR="00B67822" w:rsidRDefault="00B67822" w:rsidP="00A86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A39"/>
    <w:rsid w:val="008C5EF5"/>
    <w:rsid w:val="00A8678E"/>
    <w:rsid w:val="00AD5A39"/>
    <w:rsid w:val="00B67822"/>
    <w:rsid w:val="00C619B1"/>
    <w:rsid w:val="00D679D5"/>
    <w:rsid w:val="00E5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67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6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67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6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67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67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6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67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6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67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501F3D4-7BFB-4B63-A046-DF828CF98E7C}"/>
</file>

<file path=customXml/itemProps2.xml><?xml version="1.0" encoding="utf-8"?>
<ds:datastoreItem xmlns:ds="http://schemas.openxmlformats.org/officeDocument/2006/customXml" ds:itemID="{F9F5872A-B23F-4C62-9310-756159C13D52}"/>
</file>

<file path=customXml/itemProps3.xml><?xml version="1.0" encoding="utf-8"?>
<ds:datastoreItem xmlns:ds="http://schemas.openxmlformats.org/officeDocument/2006/customXml" ds:itemID="{9D3BE212-9A00-4668-9FD6-E4A62662137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</dc:creator>
  <cp:keywords/>
  <dc:description/>
  <cp:lastModifiedBy>zb</cp:lastModifiedBy>
  <cp:revision>3</cp:revision>
  <dcterms:created xsi:type="dcterms:W3CDTF">2015-07-04T02:53:00Z</dcterms:created>
  <dcterms:modified xsi:type="dcterms:W3CDTF">2015-07-21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